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 xml:space="preserve">Table S1. </w:t>
      </w: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The primer sequences used in this study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position w:val="0"/>
          <w:sz w:val="24"/>
          <w:vertAlign w:val="baseline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  <w:t>Sequence (5`-3`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5"/>
            <w:bookmarkStart w:id="1" w:name="OLE_LINK1"/>
            <w:bookmarkEnd w:id="0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irc-YAP-F</w:t>
            </w:r>
            <w:bookmarkEnd w:id="1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bookmarkStart w:id="2" w:name="OLE_LINK3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TGGTGGGACTCAAAATCCA</w:t>
            </w:r>
            <w:bookmarkEnd w:id="2"/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irc-YAP-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bookmarkStart w:id="3" w:name="OLE_LINK4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AGAAACAGCTCCCAACTGC</w:t>
            </w:r>
            <w:bookmarkEnd w:id="3"/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YAP mRNA-F</w:t>
            </w:r>
            <w:bookmarkEnd w:id="4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ATCCCACTCCCGACA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AP mRNA-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ACTACTCCAGTGGGGGT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5" w:name="OLE_LINK6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ANKRD1</w:t>
            </w:r>
            <w:bookmarkEnd w:id="5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CCTACGTTTCTGAAGGC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NKRD1 mRNA-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TGGATTCAAGCATATCACGG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7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YR61</w:t>
            </w:r>
            <w:bookmarkEnd w:id="6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AGAAACCCGGATTTGTG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YR61 mRNA-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CTGCATTTCTTGCCCT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TGF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GCTTTGAACGATCAGACA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TGF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TTGTGGCAAGTGAATTTC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LOX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CCGACCAAGATATTCCTG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LOX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CAGGTCATAGTGGCTAAAC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FOXM1</w:t>
            </w:r>
            <w:bookmarkEnd w:id="7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GCAGCTAGGGATGTGAATCT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FOXM1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GAGCCCAGTCCATCAGAA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8" w:name="OLE_LINK9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BMP4</w:t>
            </w:r>
            <w:bookmarkEnd w:id="8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CGGTGGGAAACTTTTGATG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BMP4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GAGTCTGATGGAGGTGAG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9" w:name="OLE_LINK10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HAMM</w:t>
            </w:r>
            <w:bookmarkEnd w:id="9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CCTTCAGTTTCTGGAGCT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RHAMM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GAGATGGTGCACAACCA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bookmarkStart w:id="10" w:name="OLE_LINK11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MSLN</w:t>
            </w:r>
            <w:bookmarkEnd w:id="10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GACTTGGCCACGTTCA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MSLN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CCTCAGCCACAGTCAAC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AXL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AGCGCAGCCTGCAT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AXL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TGGCGTTATGGGCTT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D44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CCGACAGCACAGACAGAA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CD44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TTTGCTCCACCTTCTTGAC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11" w:name="OLE_LINK12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ARHGAP29</w:t>
            </w:r>
            <w:bookmarkEnd w:id="11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 xml:space="preserve">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CTTGCAAAAGAGATCCAA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ARHGAP29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TGATGCTGGCAATTGTC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ITGAV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TCTGTGAGGTCGAAACAG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ITGAV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GGAGCATACTCAACAGTCTT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TWIST1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GGAGTCCGCAGTCTTACG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TWIST1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CTGGAGGACCTGGTAGA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GAPDH mRNA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GTTGCCATCAATGACCCC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GAPDH mRNA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TCCACGACGTACTCA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2-09-06T01:59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20AA529A034B998C3B4F761D060C97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